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8AEE7" w14:textId="6A4550B7" w:rsidR="00D061B3" w:rsidRPr="00B864D9" w:rsidRDefault="00D061B3" w:rsidP="00D061B3">
      <w:pPr>
        <w:pStyle w:val="Lgende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79369095"/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ppendix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962F1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3</w:t>
      </w:r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: Votes on validation in various reconciliation </w:t>
      </w:r>
      <w:bookmarkEnd w:id="0"/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cenarios</w:t>
      </w:r>
    </w:p>
    <w:tbl>
      <w:tblPr>
        <w:tblStyle w:val="Tableausimple2"/>
        <w:tblW w:w="9356" w:type="dxa"/>
        <w:tblLook w:val="04A0" w:firstRow="1" w:lastRow="0" w:firstColumn="1" w:lastColumn="0" w:noHBand="0" w:noVBand="1"/>
      </w:tblPr>
      <w:tblGrid>
        <w:gridCol w:w="5387"/>
        <w:gridCol w:w="1701"/>
        <w:gridCol w:w="2268"/>
      </w:tblGrid>
      <w:tr w:rsidR="00D061B3" w:rsidRPr="00B864D9" w14:paraId="57D9E904" w14:textId="77777777" w:rsidTr="00FC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nil"/>
            </w:tcBorders>
            <w:vAlign w:val="center"/>
          </w:tcPr>
          <w:p w14:paraId="60CA9361" w14:textId="77777777" w:rsidR="00D061B3" w:rsidRPr="00B864D9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 xml:space="preserve">Specific scenarios in medication reconciliation 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5684EAAC" w14:textId="77777777" w:rsidR="00D061B3" w:rsidRPr="00B864D9" w:rsidRDefault="00D061B3" w:rsidP="00FC26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 xml:space="preserve">Validation by a pharmacist is essential 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442B9AAE" w14:textId="77777777" w:rsidR="00D061B3" w:rsidRPr="00B864D9" w:rsidRDefault="00D061B3" w:rsidP="00FC26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Validation by a trained student supervisor is possible</w:t>
            </w:r>
          </w:p>
        </w:tc>
      </w:tr>
      <w:tr w:rsidR="00D061B3" w:rsidRPr="00B864D9" w14:paraId="13A18764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5DCD1631" w14:textId="77777777" w:rsidR="00D061B3" w:rsidRPr="004941C9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issing data on the patient’s weight and 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FD94A8B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1 (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E0D69D2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6 (94)</w:t>
            </w:r>
          </w:p>
        </w:tc>
      </w:tr>
      <w:tr w:rsidR="00D061B3" w:rsidRPr="00B864D9" w14:paraId="490B66C9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36D3C299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hronic treatment with less than 5 common medications in a patient not self-medicating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4DD350E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3 (1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549533E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4 (82)</w:t>
            </w:r>
          </w:p>
        </w:tc>
      </w:tr>
      <w:tr w:rsidR="00D061B3" w:rsidRPr="00B864D9" w14:paraId="19F329AE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5573111F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he student is not sure whether the drug is listed in the hospital’s central pharmacy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A64C5E0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3 (1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70806A1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4 (82)</w:t>
            </w:r>
          </w:p>
        </w:tc>
      </w:tr>
      <w:tr w:rsidR="00D061B3" w:rsidRPr="00B864D9" w14:paraId="30E12BEB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2092ADDD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he student does not identify any discrepancies at the end of the reconciliation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624ACDC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3 (1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80848E4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4 (82)</w:t>
            </w:r>
          </w:p>
        </w:tc>
      </w:tr>
      <w:tr w:rsidR="00D061B3" w:rsidRPr="00B864D9" w14:paraId="51BA299D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495EAF16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ne of the patient's treatments are associated with a high-risk of adverse drug event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06FBB3A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3 (1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96E90E9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4 (82)</w:t>
            </w:r>
          </w:p>
        </w:tc>
      </w:tr>
      <w:tr w:rsidR="00D061B3" w:rsidRPr="00B864D9" w14:paraId="722D09DB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6DDB463F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he reconciliation is performed in line with guidelines and training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022D367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3 (1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314DB47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4 (82)</w:t>
            </w:r>
          </w:p>
        </w:tc>
      </w:tr>
      <w:tr w:rsidR="00D061B3" w:rsidRPr="00B864D9" w14:paraId="05781633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44E0194F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Estimation of the number of doses of on-demand medication.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437C430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3 (1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A6E5322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4 (82)</w:t>
            </w:r>
          </w:p>
        </w:tc>
      </w:tr>
      <w:tr w:rsidR="00D061B3" w:rsidRPr="00B864D9" w14:paraId="3704CFD0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6AF843A5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ifficulties in retrieving information on vaccination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147F5B8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3 (1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0AA7985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4 (82)</w:t>
            </w:r>
          </w:p>
        </w:tc>
      </w:tr>
      <w:tr w:rsidR="00D061B3" w:rsidRPr="00B864D9" w14:paraId="5EBF4F3C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4EA53900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he student cannot locate the three sources of information (the patient’s records, prescriptions, and an interview with the community pharmacist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388980E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4 (2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A3E2FDF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3 (77)</w:t>
            </w:r>
          </w:p>
        </w:tc>
      </w:tr>
      <w:tr w:rsidR="00D061B3" w:rsidRPr="00B864D9" w14:paraId="54E2FE3D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6C4F86BD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he formulation is not specified on the prescription or by another source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1F0E79D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5 (2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1F23B8A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2 (71)</w:t>
            </w:r>
          </w:p>
        </w:tc>
      </w:tr>
      <w:tr w:rsidR="00D061B3" w:rsidRPr="00B864D9" w14:paraId="758FB9D9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23405396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issing data on the patient’s allergie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5D36AC5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5 (2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AB3FA22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2 (71)</w:t>
            </w:r>
          </w:p>
        </w:tc>
      </w:tr>
      <w:tr w:rsidR="00D061B3" w:rsidRPr="00B864D9" w14:paraId="168F18C8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25D9AF52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issing data on the injection or other administration of long-term treatment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B27AF70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5 (2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C821C94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2 (71)</w:t>
            </w:r>
          </w:p>
        </w:tc>
      </w:tr>
      <w:tr w:rsidR="00D061B3" w:rsidRPr="00B864D9" w14:paraId="2CF39F24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0AB68148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rioritization of several reconcili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68A6BB8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5 (2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7532D09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2 (71)</w:t>
            </w:r>
          </w:p>
        </w:tc>
      </w:tr>
      <w:tr w:rsidR="00D061B3" w:rsidRPr="00B864D9" w14:paraId="159EA549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192CFEFF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o reply from the patient’s community pharmacy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E3F4B16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6 (3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D306BA7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1 (65)</w:t>
            </w:r>
          </w:p>
        </w:tc>
      </w:tr>
      <w:tr w:rsidR="00D061B3" w:rsidRPr="00B864D9" w14:paraId="775599AF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02379D2B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issing data on adherence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A951E37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7 (4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5B4E22D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0 (59)</w:t>
            </w:r>
          </w:p>
        </w:tc>
      </w:tr>
      <w:tr w:rsidR="00D061B3" w:rsidRPr="00B864D9" w14:paraId="5CCF681D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29F5B767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issing data on the medication history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289A263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9 (5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527A41C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8 (47)</w:t>
            </w:r>
          </w:p>
        </w:tc>
      </w:tr>
      <w:tr w:rsidR="00D061B3" w:rsidRPr="00B864D9" w14:paraId="68638CE0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1BDA053E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Missing data on the dosing regimen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607D3CC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0 (5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554FC65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7 (41)</w:t>
            </w:r>
          </w:p>
        </w:tc>
      </w:tr>
      <w:tr w:rsidR="00D061B3" w:rsidRPr="00B864D9" w14:paraId="7AF64921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4E205394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Neither the patient’s community pharmacy nor the patient can be questioned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9332550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0 (5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A2B5204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7 (41)</w:t>
            </w:r>
          </w:p>
        </w:tc>
      </w:tr>
      <w:tr w:rsidR="00D061B3" w:rsidRPr="00B864D9" w14:paraId="042A723C" w14:textId="77777777" w:rsidTr="00FC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nil"/>
            </w:tcBorders>
          </w:tcPr>
          <w:p w14:paraId="5560637C" w14:textId="77777777" w:rsidR="00D061B3" w:rsidRPr="00C8797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When it is necessary to choose an equivalent medication from the drug formulary and set its dose level/dosing regimen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DD5667C" w14:textId="77777777" w:rsidR="00D061B3" w:rsidRPr="00C8797F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3 (7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EC9861A" w14:textId="77777777" w:rsidR="00D061B3" w:rsidRPr="004941C9" w:rsidRDefault="00D061B3" w:rsidP="00FC26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4 (24)</w:t>
            </w:r>
          </w:p>
        </w:tc>
      </w:tr>
      <w:tr w:rsidR="00D061B3" w:rsidRPr="00B864D9" w14:paraId="740A4C84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il"/>
              <w:bottom w:val="single" w:sz="4" w:space="0" w:color="auto"/>
            </w:tcBorders>
          </w:tcPr>
          <w:p w14:paraId="6B6D12A7" w14:textId="77777777" w:rsidR="00D061B3" w:rsidRPr="0089324F" w:rsidRDefault="00D061B3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89324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Contradictory information is given by two or more sourc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2718CF9" w14:textId="77777777" w:rsidR="00D061B3" w:rsidRPr="00C8797F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lang w:eastAsia="fr-FR"/>
              </w:rPr>
              <w:t>13 (7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693A137B" w14:textId="77777777" w:rsidR="00D061B3" w:rsidRPr="004941C9" w:rsidRDefault="00D061B3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1C9">
              <w:rPr>
                <w:rFonts w:ascii="Times New Roman" w:eastAsia="Times New Roman" w:hAnsi="Times New Roman" w:cs="Times New Roman"/>
                <w:lang w:eastAsia="fr-FR"/>
              </w:rPr>
              <w:t>4 (24)</w:t>
            </w:r>
          </w:p>
        </w:tc>
      </w:tr>
    </w:tbl>
    <w:p w14:paraId="4A26674D" w14:textId="77777777" w:rsidR="00D061B3" w:rsidRPr="00B864D9" w:rsidRDefault="00D061B3" w:rsidP="00D061B3">
      <w:pPr>
        <w:spacing w:after="0" w:line="360" w:lineRule="auto"/>
        <w:rPr>
          <w:rFonts w:ascii="Times New Roman" w:hAnsi="Times New Roman" w:cs="Times New Roman"/>
        </w:rPr>
      </w:pPr>
      <w:r w:rsidRPr="00B864D9">
        <w:rPr>
          <w:rFonts w:ascii="Times New Roman" w:hAnsi="Times New Roman" w:cs="Times New Roman"/>
        </w:rPr>
        <w:t>Values are expressed as n (%).</w:t>
      </w:r>
      <w:r w:rsidRPr="00B864D9">
        <w:rPr>
          <w:rFonts w:ascii="Times New Roman" w:hAnsi="Times New Roman" w:cs="Times New Roman"/>
        </w:rPr>
        <w:tab/>
      </w:r>
    </w:p>
    <w:p w14:paraId="3E55DED9" w14:textId="77777777" w:rsidR="00D061B3" w:rsidRPr="00B864D9" w:rsidRDefault="00D061B3" w:rsidP="00D061B3">
      <w:pPr>
        <w:spacing w:after="0" w:line="360" w:lineRule="auto"/>
        <w:rPr>
          <w:rFonts w:ascii="Times New Roman" w:hAnsi="Times New Roman" w:cs="Times New Roman"/>
        </w:rPr>
      </w:pPr>
    </w:p>
    <w:p w14:paraId="7F52F78E" w14:textId="5568FB12" w:rsidR="00D061B3" w:rsidRPr="00B864D9" w:rsidRDefault="00D061B3" w:rsidP="00D061B3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bookmarkStart w:id="1" w:name="_Toc179369096"/>
      <w:bookmarkEnd w:id="1"/>
    </w:p>
    <w:sectPr w:rsidR="00D061B3" w:rsidRPr="00B864D9" w:rsidSect="00D061B3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E7938"/>
    <w:multiLevelType w:val="multilevel"/>
    <w:tmpl w:val="65CE0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75128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B3"/>
    <w:rsid w:val="00021FFB"/>
    <w:rsid w:val="006672A4"/>
    <w:rsid w:val="00962F1C"/>
    <w:rsid w:val="00D061B3"/>
    <w:rsid w:val="00DA00DC"/>
    <w:rsid w:val="00E0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D6D189"/>
  <w15:chartTrackingRefBased/>
  <w15:docId w15:val="{C8B0354B-4169-6D40-8AB7-6DF9EF751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1B3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06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06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061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061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061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061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061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061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061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6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06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06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061B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061B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061B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061B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061B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061B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061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06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061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06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061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061B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061B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061B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06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061B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061B3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D061B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061B3"/>
    <w:rPr>
      <w:sz w:val="16"/>
      <w:szCs w:val="16"/>
    </w:rPr>
  </w:style>
  <w:style w:type="table" w:styleId="Grilledutableau">
    <w:name w:val="Table Grid"/>
    <w:basedOn w:val="TableauNormal"/>
    <w:uiPriority w:val="39"/>
    <w:rsid w:val="00D061B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ausimple2">
    <w:name w:val="Plain Table 2"/>
    <w:basedOn w:val="TableauNormal"/>
    <w:uiPriority w:val="42"/>
    <w:rsid w:val="00D061B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684</Characters>
  <Application>Microsoft Office Word</Application>
  <DocSecurity>0</DocSecurity>
  <Lines>129</Lines>
  <Paragraphs>28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.decaudin</dc:creator>
  <cp:keywords/>
  <dc:description/>
  <cp:lastModifiedBy>bertrand.decaudin</cp:lastModifiedBy>
  <cp:revision>2</cp:revision>
  <dcterms:created xsi:type="dcterms:W3CDTF">2025-12-26T16:05:00Z</dcterms:created>
  <dcterms:modified xsi:type="dcterms:W3CDTF">2025-12-26T16:11:00Z</dcterms:modified>
</cp:coreProperties>
</file>